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Supplementary Figure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Figure 1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Z-plane images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allery of images through the Z-plane of SKOV-3 cells staining for HuHMFG-1 and transferrin receptor at maximun co-localisation (15 minutes). Twenty image slices were taken moving through the cell.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Figure 2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QuickTime movie of rotating cell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images from supplementary Figure 1 were processed using the Volocity software to reconstruct a 3-dimensional image of the cell. This was rotated 360° and captured as a movie which shows internal features and internalisation and co-localisation throughout the cell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4320" w:hanging="0"/>
      <w:rPr/>
    </w:pPr>
    <w:r>
      <w:rPr>
        <w:rStyle w:val="PageNumber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</w:pPr>
    <w:rPr>
      <w:rFonts w:ascii="Arial" w:hAnsi="Arial" w:cs="Arial"/>
      <w:sz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9T03:57:00Z</dcterms:created>
  <dc:creator>Mahendra Deonarain</dc:creator>
  <dc:description/>
  <dc:language>en-US</dc:language>
  <cp:lastModifiedBy>Nandini</cp:lastModifiedBy>
  <cp:lastPrinted>2005-08-05T11:44:00Z</cp:lastPrinted>
  <dcterms:modified xsi:type="dcterms:W3CDTF">2005-10-26T10:59:00Z</dcterms:modified>
  <cp:revision>7</cp:revision>
  <dc:subject/>
  <dc:title>Figure Legends</dc:title>
</cp:coreProperties>
</file>